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F6D7E2" w14:textId="795B91F1" w:rsidR="006130C6" w:rsidRPr="009A2072" w:rsidRDefault="006130C6" w:rsidP="00B57E8C">
      <w:pPr>
        <w:rPr>
          <w:sz w:val="22"/>
          <w:szCs w:val="22"/>
        </w:rPr>
      </w:pPr>
      <w:r>
        <w:rPr>
          <w:b/>
          <w:bCs/>
          <w:sz w:val="22"/>
          <w:szCs w:val="22"/>
        </w:rPr>
        <w:t>S1 Table:</w:t>
      </w:r>
      <w:r w:rsidRPr="009A2072">
        <w:rPr>
          <w:b/>
          <w:bCs/>
          <w:sz w:val="22"/>
          <w:szCs w:val="22"/>
        </w:rPr>
        <w:t xml:space="preserve"> Phagocytosis of fluorescent latex beads (2 </w:t>
      </w:r>
      <w:proofErr w:type="spellStart"/>
      <w:r w:rsidRPr="009A2072">
        <w:rPr>
          <w:b/>
          <w:bCs/>
          <w:sz w:val="22"/>
          <w:szCs w:val="22"/>
        </w:rPr>
        <w:t>μm</w:t>
      </w:r>
      <w:proofErr w:type="spellEnd"/>
      <w:r w:rsidRPr="009A2072">
        <w:rPr>
          <w:b/>
          <w:bCs/>
          <w:sz w:val="22"/>
          <w:szCs w:val="22"/>
        </w:rPr>
        <w:t>) by uninfected and infected PEMs, BMMs, and THP-1 in static culture system</w:t>
      </w:r>
      <w:r>
        <w:rPr>
          <w:b/>
          <w:bCs/>
          <w:sz w:val="22"/>
          <w:szCs w:val="22"/>
        </w:rPr>
        <w:t>.</w:t>
      </w:r>
      <w:r w:rsidRPr="009A2072">
        <w:rPr>
          <w:b/>
          <w:bCs/>
          <w:sz w:val="22"/>
          <w:szCs w:val="22"/>
        </w:rPr>
        <w:t xml:space="preserve"> </w:t>
      </w:r>
      <w:r w:rsidRPr="009A2072">
        <w:rPr>
          <w:b/>
          <w:bCs/>
          <w:iCs/>
          <w:sz w:val="22"/>
          <w:szCs w:val="22"/>
        </w:rPr>
        <w:t xml:space="preserve"> (The data presented in this table were used to generate Figure 2).</w:t>
      </w:r>
      <w:r w:rsidRPr="009A2072">
        <w:rPr>
          <w:sz w:val="22"/>
          <w:szCs w:val="22"/>
        </w:rPr>
        <w:t xml:space="preserve"> </w:t>
      </w:r>
      <w:r>
        <w:rPr>
          <w:b/>
          <w:bCs/>
          <w:iCs/>
          <w:sz w:val="22"/>
          <w:szCs w:val="22"/>
        </w:rPr>
        <w:t>V</w:t>
      </w:r>
      <w:r w:rsidRPr="009A2072">
        <w:rPr>
          <w:b/>
          <w:bCs/>
          <w:iCs/>
          <w:sz w:val="22"/>
          <w:szCs w:val="22"/>
        </w:rPr>
        <w:t>alues behind the means, standard deviations</w:t>
      </w:r>
      <w:r w:rsidRPr="009A2072">
        <w:rPr>
          <w:b/>
          <w:bCs/>
          <w:sz w:val="22"/>
          <w:szCs w:val="22"/>
        </w:rPr>
        <w:t>.</w:t>
      </w:r>
    </w:p>
    <w:p w14:paraId="44C4B9D7" w14:textId="77777777" w:rsidR="006130C6" w:rsidRPr="009A2072" w:rsidRDefault="006130C6" w:rsidP="006130C6">
      <w:pPr>
        <w:rPr>
          <w:sz w:val="22"/>
          <w:szCs w:val="22"/>
        </w:rPr>
      </w:pPr>
      <w:r w:rsidRPr="009A2072">
        <w:rPr>
          <w:sz w:val="22"/>
          <w:szCs w:val="22"/>
        </w:rPr>
        <w:t>*</w:t>
      </w:r>
      <w:r w:rsidRPr="009A2072">
        <w:rPr>
          <w:b/>
          <w:sz w:val="22"/>
          <w:szCs w:val="22"/>
        </w:rPr>
        <w:t>Number of latex beads *10</w:t>
      </w:r>
      <w:r w:rsidRPr="009A2072">
        <w:rPr>
          <w:b/>
          <w:sz w:val="22"/>
          <w:szCs w:val="22"/>
          <w:vertAlign w:val="superscript"/>
        </w:rPr>
        <w:t>5</w:t>
      </w:r>
      <w:r w:rsidRPr="009A2072">
        <w:rPr>
          <w:b/>
          <w:sz w:val="22"/>
          <w:szCs w:val="22"/>
        </w:rPr>
        <w:t>/mg protein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1284"/>
        <w:gridCol w:w="2143"/>
        <w:gridCol w:w="2144"/>
        <w:gridCol w:w="2144"/>
        <w:gridCol w:w="2081"/>
        <w:gridCol w:w="2081"/>
        <w:gridCol w:w="2081"/>
      </w:tblGrid>
      <w:tr w:rsidR="006130C6" w:rsidRPr="009A2072" w14:paraId="69A7E716" w14:textId="77777777" w:rsidTr="00825A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1A448C" w14:textId="77777777" w:rsidR="006130C6" w:rsidRPr="009A2072" w:rsidRDefault="006130C6" w:rsidP="00825AB9">
            <w:pPr>
              <w:spacing w:after="160" w:line="278" w:lineRule="auto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Time/Hour</w:t>
            </w:r>
          </w:p>
        </w:tc>
        <w:tc>
          <w:tcPr>
            <w:tcW w:w="0" w:type="auto"/>
            <w:hideMark/>
          </w:tcPr>
          <w:p w14:paraId="6CC487B9" w14:textId="77777777" w:rsidR="006130C6" w:rsidRPr="009A2072" w:rsidRDefault="006130C6" w:rsidP="00825AB9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Uninfected PEMs</w:t>
            </w:r>
          </w:p>
        </w:tc>
        <w:tc>
          <w:tcPr>
            <w:tcW w:w="0" w:type="auto"/>
            <w:hideMark/>
          </w:tcPr>
          <w:p w14:paraId="4A97AE61" w14:textId="77777777" w:rsidR="006130C6" w:rsidRPr="009A2072" w:rsidRDefault="006130C6" w:rsidP="00825AB9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Uninfected BMMs</w:t>
            </w:r>
          </w:p>
        </w:tc>
        <w:tc>
          <w:tcPr>
            <w:tcW w:w="0" w:type="auto"/>
            <w:hideMark/>
          </w:tcPr>
          <w:p w14:paraId="3809A7EA" w14:textId="77777777" w:rsidR="006130C6" w:rsidRPr="009A2072" w:rsidRDefault="006130C6" w:rsidP="00825AB9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Uninfected THP-1</w:t>
            </w:r>
          </w:p>
        </w:tc>
        <w:tc>
          <w:tcPr>
            <w:tcW w:w="0" w:type="auto"/>
            <w:hideMark/>
          </w:tcPr>
          <w:p w14:paraId="657B8C54" w14:textId="77777777" w:rsidR="006130C6" w:rsidRPr="009A2072" w:rsidRDefault="006130C6" w:rsidP="00825AB9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Infected PEMs</w:t>
            </w:r>
          </w:p>
        </w:tc>
        <w:tc>
          <w:tcPr>
            <w:tcW w:w="0" w:type="auto"/>
            <w:hideMark/>
          </w:tcPr>
          <w:p w14:paraId="4FC367ED" w14:textId="77777777" w:rsidR="006130C6" w:rsidRPr="009A2072" w:rsidRDefault="006130C6" w:rsidP="00825AB9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Infected BMMs</w:t>
            </w:r>
          </w:p>
        </w:tc>
        <w:tc>
          <w:tcPr>
            <w:tcW w:w="0" w:type="auto"/>
            <w:hideMark/>
          </w:tcPr>
          <w:p w14:paraId="1676E124" w14:textId="77777777" w:rsidR="006130C6" w:rsidRPr="009A2072" w:rsidRDefault="006130C6" w:rsidP="00825AB9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Infected THP-1</w:t>
            </w:r>
          </w:p>
        </w:tc>
      </w:tr>
      <w:tr w:rsidR="006130C6" w:rsidRPr="009A2072" w14:paraId="320FEF92" w14:textId="77777777" w:rsidTr="00825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591BFE" w14:textId="77777777" w:rsidR="006130C6" w:rsidRPr="009A2072" w:rsidRDefault="006130C6" w:rsidP="00825AB9">
            <w:pPr>
              <w:spacing w:after="160" w:line="278" w:lineRule="auto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0.5</w:t>
            </w:r>
          </w:p>
        </w:tc>
        <w:tc>
          <w:tcPr>
            <w:tcW w:w="0" w:type="auto"/>
            <w:hideMark/>
          </w:tcPr>
          <w:p w14:paraId="1A93D9C9" w14:textId="77777777" w:rsidR="006130C6" w:rsidRPr="009A2072" w:rsidRDefault="006130C6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2.14, 2.59, 2.53</w:t>
            </w:r>
          </w:p>
        </w:tc>
        <w:tc>
          <w:tcPr>
            <w:tcW w:w="0" w:type="auto"/>
            <w:hideMark/>
          </w:tcPr>
          <w:p w14:paraId="3516A6D2" w14:textId="77777777" w:rsidR="006130C6" w:rsidRPr="009A2072" w:rsidRDefault="006130C6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2.03, 2.51, 2.36</w:t>
            </w:r>
          </w:p>
        </w:tc>
        <w:tc>
          <w:tcPr>
            <w:tcW w:w="0" w:type="auto"/>
            <w:hideMark/>
          </w:tcPr>
          <w:p w14:paraId="410AA5F9" w14:textId="77777777" w:rsidR="006130C6" w:rsidRPr="009A2072" w:rsidRDefault="006130C6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.21, 0.73, 1.06</w:t>
            </w:r>
          </w:p>
        </w:tc>
        <w:tc>
          <w:tcPr>
            <w:tcW w:w="0" w:type="auto"/>
            <w:hideMark/>
          </w:tcPr>
          <w:p w14:paraId="508E1992" w14:textId="77777777" w:rsidR="006130C6" w:rsidRPr="009A2072" w:rsidRDefault="006130C6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3.45, 3.50, 3.40</w:t>
            </w:r>
          </w:p>
        </w:tc>
        <w:tc>
          <w:tcPr>
            <w:tcW w:w="0" w:type="auto"/>
            <w:hideMark/>
          </w:tcPr>
          <w:p w14:paraId="7677E741" w14:textId="77777777" w:rsidR="006130C6" w:rsidRPr="009A2072" w:rsidRDefault="006130C6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2.94, 3.03, 3.03</w:t>
            </w:r>
          </w:p>
        </w:tc>
        <w:tc>
          <w:tcPr>
            <w:tcW w:w="0" w:type="auto"/>
            <w:hideMark/>
          </w:tcPr>
          <w:p w14:paraId="70EF940F" w14:textId="77777777" w:rsidR="006130C6" w:rsidRPr="009A2072" w:rsidRDefault="006130C6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.80, 1.85, 1.75</w:t>
            </w:r>
          </w:p>
        </w:tc>
      </w:tr>
      <w:tr w:rsidR="006130C6" w:rsidRPr="009A2072" w14:paraId="062115BE" w14:textId="77777777" w:rsidTr="00825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669213" w14:textId="77777777" w:rsidR="006130C6" w:rsidRPr="009A2072" w:rsidRDefault="006130C6" w:rsidP="00825AB9">
            <w:pPr>
              <w:spacing w:after="160" w:line="278" w:lineRule="auto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hideMark/>
          </w:tcPr>
          <w:p w14:paraId="01FEBB2C" w14:textId="77777777" w:rsidR="006130C6" w:rsidRPr="009A2072" w:rsidRDefault="006130C6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6.38, 8.06, 6.35</w:t>
            </w:r>
          </w:p>
        </w:tc>
        <w:tc>
          <w:tcPr>
            <w:tcW w:w="0" w:type="auto"/>
            <w:hideMark/>
          </w:tcPr>
          <w:p w14:paraId="245F396A" w14:textId="77777777" w:rsidR="006130C6" w:rsidRPr="009A2072" w:rsidRDefault="006130C6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7.32, 5.80, 5.48</w:t>
            </w:r>
          </w:p>
        </w:tc>
        <w:tc>
          <w:tcPr>
            <w:tcW w:w="0" w:type="auto"/>
            <w:hideMark/>
          </w:tcPr>
          <w:p w14:paraId="742A5459" w14:textId="77777777" w:rsidR="006130C6" w:rsidRPr="009A2072" w:rsidRDefault="006130C6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5.81, 5.72, 4.07</w:t>
            </w:r>
          </w:p>
        </w:tc>
        <w:tc>
          <w:tcPr>
            <w:tcW w:w="0" w:type="auto"/>
            <w:hideMark/>
          </w:tcPr>
          <w:p w14:paraId="16F2DE0F" w14:textId="77777777" w:rsidR="006130C6" w:rsidRPr="009A2072" w:rsidRDefault="006130C6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1.55, 11.59, 11.55</w:t>
            </w:r>
          </w:p>
        </w:tc>
        <w:tc>
          <w:tcPr>
            <w:tcW w:w="0" w:type="auto"/>
            <w:hideMark/>
          </w:tcPr>
          <w:p w14:paraId="7E3DA582" w14:textId="77777777" w:rsidR="006130C6" w:rsidRPr="009A2072" w:rsidRDefault="006130C6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0.93, 10.89, 10.89</w:t>
            </w:r>
          </w:p>
        </w:tc>
        <w:tc>
          <w:tcPr>
            <w:tcW w:w="0" w:type="auto"/>
            <w:hideMark/>
          </w:tcPr>
          <w:p w14:paraId="1E03780C" w14:textId="77777777" w:rsidR="006130C6" w:rsidRPr="009A2072" w:rsidRDefault="006130C6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7.97, 8.01, 8.02</w:t>
            </w:r>
          </w:p>
        </w:tc>
      </w:tr>
      <w:tr w:rsidR="006130C6" w:rsidRPr="009A2072" w14:paraId="3E370F8B" w14:textId="77777777" w:rsidTr="00825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4BC209" w14:textId="77777777" w:rsidR="006130C6" w:rsidRPr="009A2072" w:rsidRDefault="006130C6" w:rsidP="00825AB9">
            <w:pPr>
              <w:spacing w:after="160" w:line="278" w:lineRule="auto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14:paraId="7B5FACF5" w14:textId="77777777" w:rsidR="006130C6" w:rsidRPr="009A2072" w:rsidRDefault="006130C6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61.18, 63.02, 59.34</w:t>
            </w:r>
          </w:p>
        </w:tc>
        <w:tc>
          <w:tcPr>
            <w:tcW w:w="0" w:type="auto"/>
            <w:hideMark/>
          </w:tcPr>
          <w:p w14:paraId="207B1D1B" w14:textId="77777777" w:rsidR="006130C6" w:rsidRPr="009A2072" w:rsidRDefault="006130C6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60.38, 60.99, 58.63</w:t>
            </w:r>
          </w:p>
        </w:tc>
        <w:tc>
          <w:tcPr>
            <w:tcW w:w="0" w:type="auto"/>
            <w:hideMark/>
          </w:tcPr>
          <w:p w14:paraId="2E185014" w14:textId="77777777" w:rsidR="006130C6" w:rsidRPr="009A2072" w:rsidRDefault="006130C6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42.27, 40.91, 39.82</w:t>
            </w:r>
          </w:p>
        </w:tc>
        <w:tc>
          <w:tcPr>
            <w:tcW w:w="0" w:type="auto"/>
            <w:hideMark/>
          </w:tcPr>
          <w:p w14:paraId="75C4DCBD" w14:textId="77777777" w:rsidR="006130C6" w:rsidRPr="009A2072" w:rsidRDefault="006130C6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76.58, 77.07, 76.09</w:t>
            </w:r>
          </w:p>
        </w:tc>
        <w:tc>
          <w:tcPr>
            <w:tcW w:w="0" w:type="auto"/>
            <w:hideMark/>
          </w:tcPr>
          <w:p w14:paraId="1C5537D2" w14:textId="77777777" w:rsidR="006130C6" w:rsidRPr="009A2072" w:rsidRDefault="006130C6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73.86, 74.28, 73.86</w:t>
            </w:r>
          </w:p>
        </w:tc>
        <w:tc>
          <w:tcPr>
            <w:tcW w:w="0" w:type="auto"/>
            <w:hideMark/>
          </w:tcPr>
          <w:p w14:paraId="0C4B4231" w14:textId="77777777" w:rsidR="006130C6" w:rsidRPr="009A2072" w:rsidRDefault="006130C6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59.00, 59.24, 58.75</w:t>
            </w:r>
          </w:p>
        </w:tc>
      </w:tr>
      <w:tr w:rsidR="006130C6" w:rsidRPr="009A2072" w14:paraId="737EF860" w14:textId="77777777" w:rsidTr="00825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5C14BF" w14:textId="77777777" w:rsidR="006130C6" w:rsidRPr="009A2072" w:rsidRDefault="006130C6" w:rsidP="00825AB9">
            <w:pPr>
              <w:spacing w:after="160" w:line="278" w:lineRule="auto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hideMark/>
          </w:tcPr>
          <w:p w14:paraId="2494C7A5" w14:textId="77777777" w:rsidR="006130C6" w:rsidRPr="009A2072" w:rsidRDefault="006130C6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17.27, 103.86, 99.08</w:t>
            </w:r>
          </w:p>
        </w:tc>
        <w:tc>
          <w:tcPr>
            <w:tcW w:w="0" w:type="auto"/>
            <w:hideMark/>
          </w:tcPr>
          <w:p w14:paraId="7ABBB9C3" w14:textId="77777777" w:rsidR="006130C6" w:rsidRPr="009A2072" w:rsidRDefault="006130C6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89.33, 101.49, 94.17</w:t>
            </w:r>
          </w:p>
        </w:tc>
        <w:tc>
          <w:tcPr>
            <w:tcW w:w="0" w:type="auto"/>
            <w:hideMark/>
          </w:tcPr>
          <w:p w14:paraId="0ED27038" w14:textId="77777777" w:rsidR="006130C6" w:rsidRPr="009A2072" w:rsidRDefault="006130C6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60.18, 72.39, 65.43</w:t>
            </w:r>
          </w:p>
        </w:tc>
        <w:tc>
          <w:tcPr>
            <w:tcW w:w="0" w:type="auto"/>
            <w:hideMark/>
          </w:tcPr>
          <w:p w14:paraId="3A27C9EB" w14:textId="77777777" w:rsidR="006130C6" w:rsidRPr="009A2072" w:rsidRDefault="006130C6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43.45, 137.96, 147.47</w:t>
            </w:r>
          </w:p>
        </w:tc>
        <w:tc>
          <w:tcPr>
            <w:tcW w:w="0" w:type="auto"/>
            <w:hideMark/>
          </w:tcPr>
          <w:p w14:paraId="237A1158" w14:textId="77777777" w:rsidR="006130C6" w:rsidRPr="009A2072" w:rsidRDefault="006130C6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39.28, 138.84, 138.88</w:t>
            </w:r>
          </w:p>
        </w:tc>
        <w:tc>
          <w:tcPr>
            <w:tcW w:w="0" w:type="auto"/>
            <w:hideMark/>
          </w:tcPr>
          <w:p w14:paraId="1CF80FB3" w14:textId="77777777" w:rsidR="006130C6" w:rsidRPr="009A2072" w:rsidRDefault="006130C6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92.83, 88.59, 88.59</w:t>
            </w:r>
          </w:p>
        </w:tc>
      </w:tr>
      <w:tr w:rsidR="006130C6" w:rsidRPr="009A2072" w14:paraId="2B287E7B" w14:textId="77777777" w:rsidTr="00825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0B7D79" w14:textId="77777777" w:rsidR="006130C6" w:rsidRPr="009A2072" w:rsidRDefault="006130C6" w:rsidP="00825AB9">
            <w:pPr>
              <w:spacing w:after="160" w:line="278" w:lineRule="auto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24</w:t>
            </w:r>
          </w:p>
        </w:tc>
        <w:tc>
          <w:tcPr>
            <w:tcW w:w="0" w:type="auto"/>
            <w:hideMark/>
          </w:tcPr>
          <w:p w14:paraId="78D97BDF" w14:textId="77777777" w:rsidR="006130C6" w:rsidRPr="009A2072" w:rsidRDefault="006130C6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442.88, 444.20, 376.73</w:t>
            </w:r>
          </w:p>
        </w:tc>
        <w:tc>
          <w:tcPr>
            <w:tcW w:w="0" w:type="auto"/>
            <w:hideMark/>
          </w:tcPr>
          <w:p w14:paraId="4A720FF3" w14:textId="77777777" w:rsidR="006130C6" w:rsidRPr="009A2072" w:rsidRDefault="006130C6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433.58, 383.05, 371.37</w:t>
            </w:r>
          </w:p>
        </w:tc>
        <w:tc>
          <w:tcPr>
            <w:tcW w:w="0" w:type="auto"/>
            <w:hideMark/>
          </w:tcPr>
          <w:p w14:paraId="14DAB386" w14:textId="77777777" w:rsidR="006130C6" w:rsidRPr="009A2072" w:rsidRDefault="006130C6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227.67, 276.70, 290.63</w:t>
            </w:r>
          </w:p>
        </w:tc>
        <w:tc>
          <w:tcPr>
            <w:tcW w:w="0" w:type="auto"/>
            <w:hideMark/>
          </w:tcPr>
          <w:p w14:paraId="2525D1C8" w14:textId="77777777" w:rsidR="006130C6" w:rsidRPr="009A2072" w:rsidRDefault="006130C6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496.62, 574.76, 518.62</w:t>
            </w:r>
          </w:p>
        </w:tc>
        <w:tc>
          <w:tcPr>
            <w:tcW w:w="0" w:type="auto"/>
            <w:hideMark/>
          </w:tcPr>
          <w:p w14:paraId="36ED9EAD" w14:textId="77777777" w:rsidR="006130C6" w:rsidRPr="009A2072" w:rsidRDefault="006130C6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484.96, 527.74, 544.30</w:t>
            </w:r>
          </w:p>
        </w:tc>
        <w:tc>
          <w:tcPr>
            <w:tcW w:w="0" w:type="auto"/>
            <w:hideMark/>
          </w:tcPr>
          <w:p w14:paraId="54ED3574" w14:textId="77777777" w:rsidR="006130C6" w:rsidRPr="009A2072" w:rsidRDefault="006130C6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368.61, 403.84, 421.55</w:t>
            </w:r>
          </w:p>
        </w:tc>
      </w:tr>
    </w:tbl>
    <w:p w14:paraId="4B88F845" w14:textId="1858D9C2" w:rsidR="006130C6" w:rsidRPr="00B57E8C" w:rsidRDefault="006130C6" w:rsidP="00B57E8C">
      <w:pPr>
        <w:rPr>
          <w:sz w:val="22"/>
          <w:szCs w:val="22"/>
        </w:rPr>
      </w:pPr>
      <w:r w:rsidRPr="009A2072">
        <w:rPr>
          <w:i/>
          <w:iCs/>
          <w:sz w:val="22"/>
          <w:szCs w:val="22"/>
        </w:rPr>
        <w:t>Phagocytosis was significantly higher (p&lt;0.05 by t-test) in infected macrophages compared to uninfected ones. Initial macrophage infection rate was &gt;80% after 24 h</w:t>
      </w:r>
      <w:r w:rsidR="00B57E8C" w:rsidRPr="00776095">
        <w:rPr>
          <w:sz w:val="22"/>
          <w:szCs w:val="22"/>
        </w:rPr>
        <w:t>,</w:t>
      </w:r>
      <w:r w:rsidR="00B57E8C" w:rsidRPr="00776095">
        <w:rPr>
          <w:b/>
          <w:bCs/>
          <w:sz w:val="22"/>
          <w:szCs w:val="22"/>
        </w:rPr>
        <w:t xml:space="preserve"> </w:t>
      </w:r>
      <w:r w:rsidR="00B57E8C" w:rsidRPr="00776095">
        <w:rPr>
          <w:sz w:val="22"/>
          <w:szCs w:val="22"/>
        </w:rPr>
        <w:t>n=1</w:t>
      </w:r>
      <w:r w:rsidRPr="009A2072">
        <w:rPr>
          <w:i/>
          <w:iCs/>
          <w:sz w:val="22"/>
          <w:szCs w:val="22"/>
        </w:rPr>
        <w:t>.</w:t>
      </w:r>
    </w:p>
    <w:p w14:paraId="6142FDF1" w14:textId="77777777" w:rsidR="006130C6" w:rsidRPr="006130C6" w:rsidRDefault="006130C6" w:rsidP="006130C6"/>
    <w:sectPr w:rsidR="006130C6" w:rsidRPr="006130C6" w:rsidSect="0077609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0C6"/>
    <w:rsid w:val="006130C6"/>
    <w:rsid w:val="00776095"/>
    <w:rsid w:val="00B57E8C"/>
    <w:rsid w:val="00E21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558A2"/>
  <w15:chartTrackingRefBased/>
  <w15:docId w15:val="{0EEC6139-7C2B-4D46-9B53-9F796B4D6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0C6"/>
  </w:style>
  <w:style w:type="paragraph" w:styleId="Heading1">
    <w:name w:val="heading 1"/>
    <w:basedOn w:val="Normal"/>
    <w:next w:val="Normal"/>
    <w:link w:val="Heading1Char"/>
    <w:uiPriority w:val="9"/>
    <w:qFormat/>
    <w:rsid w:val="006130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30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30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30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30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30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30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30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30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30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30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30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30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30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30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30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30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30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30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30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30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30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30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30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30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30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30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30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30C6"/>
    <w:rPr>
      <w:b/>
      <w:bCs/>
      <w:smallCaps/>
      <w:color w:val="0F4761" w:themeColor="accent1" w:themeShade="BF"/>
      <w:spacing w:val="5"/>
    </w:rPr>
  </w:style>
  <w:style w:type="table" w:styleId="GridTable2">
    <w:name w:val="Grid Table 2"/>
    <w:basedOn w:val="TableNormal"/>
    <w:uiPriority w:val="47"/>
    <w:rsid w:val="006130C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zk, Alaa</dc:creator>
  <cp:keywords/>
  <dc:description/>
  <cp:lastModifiedBy>Riezk, Alaa</cp:lastModifiedBy>
  <cp:revision>3</cp:revision>
  <dcterms:created xsi:type="dcterms:W3CDTF">2025-02-10T15:03:00Z</dcterms:created>
  <dcterms:modified xsi:type="dcterms:W3CDTF">2025-02-10T15:31:00Z</dcterms:modified>
</cp:coreProperties>
</file>